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04752" w14:textId="0F513FA0" w:rsidR="00C92218" w:rsidRDefault="00480D2C" w:rsidP="00C92218">
      <w:pPr>
        <w:jc w:val="center"/>
        <w:rPr>
          <w:b/>
          <w:bCs/>
        </w:rPr>
      </w:pPr>
      <w:r>
        <w:rPr>
          <w:noProof/>
          <w:color w:val="000000"/>
          <w:sz w:val="27"/>
          <w:szCs w:val="27"/>
        </w:rPr>
        <w:drawing>
          <wp:anchor distT="0" distB="0" distL="114300" distR="114300" simplePos="0" relativeHeight="251659264" behindDoc="0" locked="0" layoutInCell="1" allowOverlap="1" wp14:anchorId="24FFFC3E" wp14:editId="5168B49A">
            <wp:simplePos x="0" y="0"/>
            <wp:positionH relativeFrom="margin">
              <wp:posOffset>-492125</wp:posOffset>
            </wp:positionH>
            <wp:positionV relativeFrom="paragraph">
              <wp:posOffset>-24130</wp:posOffset>
            </wp:positionV>
            <wp:extent cx="6496873" cy="4905524"/>
            <wp:effectExtent l="0" t="4445" r="0" b="0"/>
            <wp:wrapNone/>
            <wp:docPr id="241" name="Picture 241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Picture 241" descr="A picture containing text, diagram, plan, technical drawing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496873" cy="49055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2218" w:rsidRPr="008F4273">
        <w:rPr>
          <w:b/>
          <w:bCs/>
        </w:rPr>
        <w:t xml:space="preserve">Supplementary </w:t>
      </w:r>
      <w:r w:rsidR="00C92218">
        <w:rPr>
          <w:b/>
          <w:bCs/>
        </w:rPr>
        <w:t>F</w:t>
      </w:r>
      <w:r w:rsidR="00C92218" w:rsidRPr="008F4273">
        <w:rPr>
          <w:b/>
          <w:bCs/>
        </w:rPr>
        <w:t>igures</w:t>
      </w:r>
    </w:p>
    <w:p w14:paraId="1240487B" w14:textId="7242FF83" w:rsidR="0059536D" w:rsidRDefault="00C92218">
      <w:r>
        <w:t xml:space="preserve"> </w:t>
      </w:r>
    </w:p>
    <w:p w14:paraId="61D071C6" w14:textId="77777777" w:rsidR="00C92218" w:rsidRDefault="00C92218"/>
    <w:p w14:paraId="4D8686A7" w14:textId="77777777" w:rsidR="00C92218" w:rsidRDefault="00C92218"/>
    <w:p w14:paraId="428FED4D" w14:textId="77777777" w:rsidR="00C92218" w:rsidRDefault="00C92218"/>
    <w:p w14:paraId="69FBE600" w14:textId="77777777" w:rsidR="00C92218" w:rsidRDefault="00C92218"/>
    <w:p w14:paraId="226100BC" w14:textId="77777777" w:rsidR="00C92218" w:rsidRDefault="00C92218"/>
    <w:p w14:paraId="273AAA1A" w14:textId="77777777" w:rsidR="00C92218" w:rsidRDefault="00C92218"/>
    <w:p w14:paraId="5B0DCDBF" w14:textId="77777777" w:rsidR="00C92218" w:rsidRDefault="00C92218"/>
    <w:p w14:paraId="46170108" w14:textId="77777777" w:rsidR="00C92218" w:rsidRDefault="00C92218"/>
    <w:p w14:paraId="46012B45" w14:textId="77777777" w:rsidR="00C92218" w:rsidRDefault="00C92218"/>
    <w:p w14:paraId="4A26E2D1" w14:textId="77777777" w:rsidR="00C92218" w:rsidRDefault="00C92218"/>
    <w:p w14:paraId="16B0E295" w14:textId="77777777" w:rsidR="00C92218" w:rsidRDefault="00C92218"/>
    <w:p w14:paraId="2F978980" w14:textId="77777777" w:rsidR="00C92218" w:rsidRDefault="00C92218"/>
    <w:p w14:paraId="28B3BAD1" w14:textId="77777777" w:rsidR="00C92218" w:rsidRDefault="00C92218"/>
    <w:p w14:paraId="7406D9DF" w14:textId="77777777" w:rsidR="00C92218" w:rsidRDefault="00C92218"/>
    <w:p w14:paraId="6D581080" w14:textId="77777777" w:rsidR="00C92218" w:rsidRDefault="00C92218"/>
    <w:p w14:paraId="098FFD5A" w14:textId="77777777" w:rsidR="00C92218" w:rsidRDefault="00C92218"/>
    <w:p w14:paraId="6AAA11DA" w14:textId="77777777" w:rsidR="00C92218" w:rsidRDefault="00C92218"/>
    <w:p w14:paraId="3B74FD68" w14:textId="77777777" w:rsidR="00C92218" w:rsidRDefault="00C92218"/>
    <w:p w14:paraId="2486037E" w14:textId="2BF3965C" w:rsidR="00C92218" w:rsidRPr="009A2BCA" w:rsidRDefault="00F7650B" w:rsidP="00C92218">
      <w:pPr>
        <w:jc w:val="both"/>
      </w:pPr>
      <w:r w:rsidRPr="00F7650B">
        <w:t>Supplementary Figure 1</w:t>
      </w:r>
      <w:r w:rsidR="00C92218">
        <w:t>:</w:t>
      </w:r>
      <w:bookmarkStart w:id="0" w:name="_Toc117679062"/>
      <w:r w:rsidR="00C92218">
        <w:t xml:space="preserve"> Representative flow cytometry dot plots of the applied gating strategy for CD4</w:t>
      </w:r>
      <w:r w:rsidR="00C92218" w:rsidRPr="009A2BCA">
        <w:rPr>
          <w:vertAlign w:val="superscript"/>
        </w:rPr>
        <w:t>+</w:t>
      </w:r>
      <w:r w:rsidR="00C92218">
        <w:t>, CD8</w:t>
      </w:r>
      <w:r w:rsidR="00C92218" w:rsidRPr="009A2BCA">
        <w:rPr>
          <w:vertAlign w:val="superscript"/>
        </w:rPr>
        <w:t>+</w:t>
      </w:r>
      <w:r w:rsidR="00C92218">
        <w:t xml:space="preserve"> T, and NK cells, as well as expression of NKG2A and NKG2D on NK cells in the CNS.</w:t>
      </w:r>
      <w:bookmarkEnd w:id="0"/>
      <w:r w:rsidR="00C92218">
        <w:t xml:space="preserve"> </w:t>
      </w:r>
      <w:r w:rsidR="000D31C4" w:rsidRPr="000D31C4">
        <w:t xml:space="preserve">Blood was also gated using the same strategy. </w:t>
      </w:r>
      <w:r w:rsidR="00C92218" w:rsidRPr="005821C2">
        <w:t xml:space="preserve">Cells of interest were selected based on size and granularity in the forward scatter (FSC-A) and side scatter (SSC-A). Doublets were </w:t>
      </w:r>
      <w:r w:rsidR="003246F5">
        <w:t xml:space="preserve">then </w:t>
      </w:r>
      <w:r w:rsidR="00C92218" w:rsidRPr="005821C2">
        <w:t>excluded in FSC-A/ /FSC-H</w:t>
      </w:r>
      <w:r w:rsidR="003246F5">
        <w:t>, and</w:t>
      </w:r>
      <w:r w:rsidR="00C92218" w:rsidRPr="005821C2">
        <w:t xml:space="preserve"> CD45</w:t>
      </w:r>
      <w:r w:rsidR="00C92218" w:rsidRPr="009959DD">
        <w:rPr>
          <w:vertAlign w:val="superscript"/>
        </w:rPr>
        <w:t>+</w:t>
      </w:r>
      <w:r w:rsidR="00C92218" w:rsidRPr="005821C2">
        <w:t xml:space="preserve"> cells were all selected. CD45</w:t>
      </w:r>
      <w:r w:rsidR="00C92218" w:rsidRPr="009A2BCA">
        <w:rPr>
          <w:vertAlign w:val="superscript"/>
        </w:rPr>
        <w:t>high</w:t>
      </w:r>
      <w:r w:rsidR="00C92218" w:rsidRPr="005821C2">
        <w:t xml:space="preserve"> lymphocytes were then split into CD4</w:t>
      </w:r>
      <w:r w:rsidR="00C92218" w:rsidRPr="009A2BCA">
        <w:rPr>
          <w:vertAlign w:val="superscript"/>
        </w:rPr>
        <w:t>+</w:t>
      </w:r>
      <w:r w:rsidR="00C92218" w:rsidRPr="005821C2">
        <w:t xml:space="preserve"> and CD8</w:t>
      </w:r>
      <w:r w:rsidR="00C92218" w:rsidRPr="009A2BCA">
        <w:rPr>
          <w:vertAlign w:val="superscript"/>
        </w:rPr>
        <w:t>+</w:t>
      </w:r>
      <w:r w:rsidR="00C92218" w:rsidRPr="005821C2">
        <w:t xml:space="preserve"> T cells. NK cells were identified as CD3</w:t>
      </w:r>
      <w:r w:rsidR="00C92218" w:rsidRPr="009A2BCA">
        <w:rPr>
          <w:vertAlign w:val="superscript"/>
        </w:rPr>
        <w:t>-</w:t>
      </w:r>
      <w:r w:rsidR="00C92218" w:rsidRPr="005821C2">
        <w:t xml:space="preserve"> NK1.1</w:t>
      </w:r>
      <w:r w:rsidR="00C92218" w:rsidRPr="009A2BCA">
        <w:rPr>
          <w:vertAlign w:val="superscript"/>
        </w:rPr>
        <w:t>+</w:t>
      </w:r>
      <w:r w:rsidR="00C92218" w:rsidRPr="005821C2">
        <w:t xml:space="preserve"> and NK cell subsets were distinguished according to the differential expression of CD27 marker. CD27</w:t>
      </w:r>
      <w:r w:rsidR="00C92218" w:rsidRPr="009A2BCA">
        <w:rPr>
          <w:vertAlign w:val="superscript"/>
        </w:rPr>
        <w:t>high</w:t>
      </w:r>
      <w:r w:rsidR="00C92218" w:rsidRPr="005821C2">
        <w:t xml:space="preserve"> NK cell subset was gated as NK1.1</w:t>
      </w:r>
      <w:r w:rsidR="00C92218" w:rsidRPr="009A2BCA">
        <w:rPr>
          <w:vertAlign w:val="superscript"/>
        </w:rPr>
        <w:t>+</w:t>
      </w:r>
      <w:r w:rsidR="00C92218" w:rsidRPr="005821C2">
        <w:t xml:space="preserve"> CD27</w:t>
      </w:r>
      <w:r w:rsidR="00C92218" w:rsidRPr="009A2BCA">
        <w:rPr>
          <w:vertAlign w:val="superscript"/>
        </w:rPr>
        <w:t xml:space="preserve">high </w:t>
      </w:r>
      <w:r w:rsidR="00C92218" w:rsidRPr="005821C2">
        <w:t>while CD27</w:t>
      </w:r>
      <w:r w:rsidR="00C92218" w:rsidRPr="009A2BCA">
        <w:rPr>
          <w:vertAlign w:val="superscript"/>
        </w:rPr>
        <w:t xml:space="preserve">low/- </w:t>
      </w:r>
      <w:r w:rsidR="00C92218" w:rsidRPr="005821C2">
        <w:t>NK cell subset was gated as NK1.1</w:t>
      </w:r>
      <w:r w:rsidR="00C92218" w:rsidRPr="009A2BCA">
        <w:rPr>
          <w:vertAlign w:val="superscript"/>
        </w:rPr>
        <w:t>+</w:t>
      </w:r>
      <w:r w:rsidR="00C92218" w:rsidRPr="005821C2">
        <w:t xml:space="preserve"> CD27</w:t>
      </w:r>
      <w:r w:rsidR="00C92218" w:rsidRPr="009A2BCA">
        <w:rPr>
          <w:vertAlign w:val="superscript"/>
        </w:rPr>
        <w:t>low/-</w:t>
      </w:r>
      <w:r w:rsidR="00C92218" w:rsidRPr="005821C2">
        <w:t xml:space="preserve">. Expression of activating </w:t>
      </w:r>
      <w:r w:rsidR="00C92218">
        <w:t xml:space="preserve">(NKG2D) </w:t>
      </w:r>
      <w:r w:rsidR="00C92218" w:rsidRPr="005821C2">
        <w:t xml:space="preserve">and inhibitory </w:t>
      </w:r>
      <w:r w:rsidR="00C92218">
        <w:t xml:space="preserve">(NKG2A) </w:t>
      </w:r>
      <w:r w:rsidR="00C92218" w:rsidRPr="005821C2">
        <w:t>receptors was determined on total NK cells and their subsets CD27</w:t>
      </w:r>
      <w:r w:rsidR="00C92218" w:rsidRPr="009A2BCA">
        <w:rPr>
          <w:vertAlign w:val="superscript"/>
        </w:rPr>
        <w:t>high</w:t>
      </w:r>
      <w:r w:rsidR="00C92218" w:rsidRPr="005821C2">
        <w:t xml:space="preserve"> and CD27</w:t>
      </w:r>
      <w:r w:rsidR="00C92218" w:rsidRPr="009A2BCA">
        <w:rPr>
          <w:vertAlign w:val="superscript"/>
        </w:rPr>
        <w:t>low/-</w:t>
      </w:r>
      <w:r w:rsidR="00C92218">
        <w:t xml:space="preserve">. </w:t>
      </w:r>
    </w:p>
    <w:p w14:paraId="0F6FF463" w14:textId="77777777" w:rsidR="00C92218" w:rsidRDefault="00C92218"/>
    <w:p w14:paraId="059D658E" w14:textId="77777777" w:rsidR="00C92218" w:rsidRDefault="00C92218"/>
    <w:p w14:paraId="7991AA9A" w14:textId="77777777" w:rsidR="00434582" w:rsidRDefault="00434582"/>
    <w:p w14:paraId="452A5A74" w14:textId="5B0BB4BC" w:rsidR="00434582" w:rsidRDefault="00203730" w:rsidP="00203730">
      <w:r>
        <w:object w:dxaOrig="7142" w:dyaOrig="5189" w14:anchorId="421D6A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5pt;height:259.5pt" o:ole="">
            <v:imagedata r:id="rId5" o:title=""/>
          </v:shape>
          <o:OLEObject Type="Embed" ProgID="Prism10.Document" ShapeID="_x0000_i1025" DrawAspect="Content" ObjectID="_1767043295" r:id="rId6"/>
        </w:object>
      </w:r>
    </w:p>
    <w:p w14:paraId="7D2B90D6" w14:textId="3A8838AC" w:rsidR="00434582" w:rsidRDefault="00F7650B" w:rsidP="00434582">
      <w:bookmarkStart w:id="1" w:name="OLE_LINK1"/>
      <w:r w:rsidRPr="00F7650B">
        <w:t>Supplementary Figure</w:t>
      </w:r>
      <w:r w:rsidRPr="00F7650B" w:rsidDel="00F7650B">
        <w:t xml:space="preserve"> </w:t>
      </w:r>
      <w:r w:rsidR="00434582">
        <w:t>2</w:t>
      </w:r>
      <w:bookmarkEnd w:id="1"/>
      <w:r w:rsidR="00434582">
        <w:t xml:space="preserve">: Representative clinical scores of individual mice. Data </w:t>
      </w:r>
      <w:r w:rsidR="00434582" w:rsidRPr="001C0B75">
        <w:rPr>
          <w:szCs w:val="24"/>
        </w:rPr>
        <w:t xml:space="preserve">are shown as mean ± SD using Mann-Whitney </w:t>
      </w:r>
      <w:r w:rsidR="00434582" w:rsidRPr="001C0B75">
        <w:rPr>
          <w:i/>
          <w:iCs/>
          <w:szCs w:val="24"/>
        </w:rPr>
        <w:t>U</w:t>
      </w:r>
      <w:r w:rsidR="00434582" w:rsidRPr="001C0B75">
        <w:rPr>
          <w:szCs w:val="24"/>
        </w:rPr>
        <w:t xml:space="preserve"> test. ns P &gt; 0.05, </w:t>
      </w:r>
      <w:r w:rsidR="00434582" w:rsidRPr="001C0B75">
        <w:t>** P ≤ 0.01,</w:t>
      </w:r>
      <w:r w:rsidR="00434582" w:rsidRPr="001C0B75">
        <w:rPr>
          <w:szCs w:val="24"/>
        </w:rPr>
        <w:t xml:space="preserve"> </w:t>
      </w:r>
      <w:r w:rsidR="00434582" w:rsidRPr="001C0B75">
        <w:t>**** P≤ 0.0001</w:t>
      </w:r>
      <w:r w:rsidR="00434582" w:rsidRPr="001C0B75">
        <w:rPr>
          <w:szCs w:val="24"/>
        </w:rPr>
        <w:t>.</w:t>
      </w:r>
    </w:p>
    <w:p w14:paraId="7AD41C34" w14:textId="36627616" w:rsidR="00C92218" w:rsidRDefault="00377A11">
      <w:r w:rsidRPr="00377A11">
        <w:drawing>
          <wp:inline distT="0" distB="0" distL="0" distR="0" wp14:anchorId="7A590387" wp14:editId="477A0B00">
            <wp:extent cx="5943600" cy="3149600"/>
            <wp:effectExtent l="0" t="0" r="0" b="0"/>
            <wp:docPr id="545418988" name="Picture 1" descr="A comparison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418988" name="Picture 1" descr="A comparison of a graph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FE11C" w14:textId="13B053B7" w:rsidR="00C92218" w:rsidRPr="008E22A5" w:rsidRDefault="00F7650B" w:rsidP="008E22A5">
      <w:pPr>
        <w:spacing w:before="120" w:after="120"/>
        <w:jc w:val="both"/>
        <w:rPr>
          <w:szCs w:val="24"/>
        </w:rPr>
      </w:pPr>
      <w:r w:rsidRPr="00F7650B">
        <w:t>Supplementary Figure</w:t>
      </w:r>
      <w:r w:rsidRPr="00F7650B" w:rsidDel="00F7650B">
        <w:t xml:space="preserve"> </w:t>
      </w:r>
      <w:r w:rsidR="00621E95">
        <w:t>3</w:t>
      </w:r>
      <w:r w:rsidR="00C92218">
        <w:t>: Percentages of CD8</w:t>
      </w:r>
      <w:r w:rsidR="00C92218" w:rsidRPr="00377A11">
        <w:rPr>
          <w:vertAlign w:val="superscript"/>
        </w:rPr>
        <w:t>+</w:t>
      </w:r>
      <w:r w:rsidR="00C92218" w:rsidRPr="00377A11">
        <w:rPr>
          <w:sz w:val="24"/>
          <w:szCs w:val="24"/>
        </w:rPr>
        <w:t xml:space="preserve"> </w:t>
      </w:r>
      <w:r w:rsidR="00C92218">
        <w:t xml:space="preserve">T cells in the (A) blood </w:t>
      </w:r>
      <w:r w:rsidR="00FA0E65">
        <w:t>and</w:t>
      </w:r>
      <w:r w:rsidR="00C92218">
        <w:t xml:space="preserve"> (B) CNS of EAE mice were </w:t>
      </w:r>
      <w:r w:rsidR="00846365">
        <w:t xml:space="preserve">decreased </w:t>
      </w:r>
      <w:r w:rsidR="00C92218">
        <w:t xml:space="preserve">following treatment with ozanimod. </w:t>
      </w:r>
      <w:r w:rsidR="00C92218" w:rsidRPr="002768D3">
        <w:rPr>
          <w:szCs w:val="24"/>
        </w:rPr>
        <w:t xml:space="preserve">Representative data of </w:t>
      </w:r>
      <w:r w:rsidR="00434582">
        <w:rPr>
          <w:szCs w:val="24"/>
        </w:rPr>
        <w:t xml:space="preserve">two independent </w:t>
      </w:r>
      <w:r w:rsidR="00434582" w:rsidRPr="001C0B75">
        <w:rPr>
          <w:szCs w:val="24"/>
        </w:rPr>
        <w:t>experiments</w:t>
      </w:r>
      <w:r w:rsidR="00C92218" w:rsidRPr="001C0B75">
        <w:rPr>
          <w:szCs w:val="24"/>
        </w:rPr>
        <w:t xml:space="preserve"> (</w:t>
      </w:r>
      <w:r w:rsidR="00085E42" w:rsidRPr="001C0B75">
        <w:rPr>
          <w:szCs w:val="24"/>
        </w:rPr>
        <w:t>9-10</w:t>
      </w:r>
      <w:r w:rsidR="00C92218" w:rsidRPr="001C0B75">
        <w:rPr>
          <w:szCs w:val="24"/>
        </w:rPr>
        <w:t xml:space="preserve"> mice per group) are shown as mean ± SD using Mann-Whitney </w:t>
      </w:r>
      <w:r w:rsidR="00C92218" w:rsidRPr="001C0B75">
        <w:rPr>
          <w:i/>
          <w:iCs/>
          <w:szCs w:val="24"/>
        </w:rPr>
        <w:t>U</w:t>
      </w:r>
      <w:r w:rsidR="00C92218" w:rsidRPr="001C0B75">
        <w:rPr>
          <w:szCs w:val="24"/>
        </w:rPr>
        <w:t xml:space="preserve"> test. ns P &gt; 0.05</w:t>
      </w:r>
      <w:r w:rsidR="00085E42" w:rsidRPr="001C0B75">
        <w:rPr>
          <w:szCs w:val="24"/>
        </w:rPr>
        <w:t xml:space="preserve">, * P ≤ 0.05, </w:t>
      </w:r>
      <w:bookmarkStart w:id="2" w:name="OLE_LINK2"/>
      <w:r w:rsidR="00085E42" w:rsidRPr="001C0B75">
        <w:t>** P ≤ 0.01</w:t>
      </w:r>
      <w:bookmarkEnd w:id="2"/>
      <w:r w:rsidR="00C92218" w:rsidRPr="001C0B75">
        <w:rPr>
          <w:szCs w:val="24"/>
        </w:rPr>
        <w:t>.</w:t>
      </w:r>
      <w:r w:rsidR="00C92218" w:rsidRPr="002768D3">
        <w:rPr>
          <w:szCs w:val="24"/>
        </w:rPr>
        <w:t xml:space="preserve"> </w:t>
      </w:r>
      <w:r w:rsidR="00085E42">
        <w:rPr>
          <w:szCs w:val="24"/>
        </w:rPr>
        <w:t xml:space="preserve"> </w:t>
      </w:r>
    </w:p>
    <w:p w14:paraId="7C2EA50A" w14:textId="3004CE80" w:rsidR="00480571" w:rsidRPr="000E65EA" w:rsidRDefault="00480571" w:rsidP="008E22A5">
      <w:pPr>
        <w:spacing w:before="120" w:after="120"/>
        <w:jc w:val="both"/>
      </w:pPr>
    </w:p>
    <w:p w14:paraId="655F110C" w14:textId="02EBEC05" w:rsidR="00325317" w:rsidRDefault="00325317" w:rsidP="00325317">
      <w:pPr>
        <w:spacing w:before="120" w:after="120"/>
        <w:jc w:val="both"/>
      </w:pPr>
      <w:r w:rsidRPr="00325317">
        <w:lastRenderedPageBreak/>
        <w:drawing>
          <wp:inline distT="0" distB="0" distL="0" distR="0" wp14:anchorId="69AE7828" wp14:editId="5E872D91">
            <wp:extent cx="5943600" cy="6553835"/>
            <wp:effectExtent l="0" t="0" r="0" b="0"/>
            <wp:docPr id="1596514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5140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69369" w14:textId="53FB28F5" w:rsidR="00C92218" w:rsidRPr="00FD54C1" w:rsidRDefault="00F7650B" w:rsidP="00085E42">
      <w:pPr>
        <w:spacing w:before="120" w:after="120"/>
        <w:jc w:val="both"/>
        <w:rPr>
          <w:szCs w:val="24"/>
        </w:rPr>
      </w:pPr>
      <w:r w:rsidRPr="00F7650B">
        <w:t>Supplementary Figure</w:t>
      </w:r>
      <w:r w:rsidRPr="00F7650B" w:rsidDel="00F7650B">
        <w:t xml:space="preserve"> </w:t>
      </w:r>
      <w:r w:rsidR="00621E95">
        <w:t>4</w:t>
      </w:r>
      <w:r w:rsidR="00480571">
        <w:t>: Percentages of CD27</w:t>
      </w:r>
      <w:r w:rsidR="00480571" w:rsidRPr="001F52F8">
        <w:rPr>
          <w:vertAlign w:val="superscript"/>
        </w:rPr>
        <w:t xml:space="preserve">high </w:t>
      </w:r>
      <w:r w:rsidR="00480571">
        <w:t>and CD27</w:t>
      </w:r>
      <w:r w:rsidR="00480571" w:rsidRPr="001F52F8">
        <w:rPr>
          <w:vertAlign w:val="superscript"/>
        </w:rPr>
        <w:t xml:space="preserve">low/- </w:t>
      </w:r>
      <w:r w:rsidR="00480571">
        <w:t xml:space="preserve">NK cell subsets in the (A, B) blood </w:t>
      </w:r>
      <w:r w:rsidR="00FA0E65">
        <w:t>and</w:t>
      </w:r>
      <w:r w:rsidR="00480571">
        <w:t xml:space="preserve"> (C, D) CNS of EAE mice were not affected following treatment with ozanimod. </w:t>
      </w:r>
      <w:r w:rsidR="00480571" w:rsidRPr="002768D3">
        <w:rPr>
          <w:szCs w:val="24"/>
        </w:rPr>
        <w:t xml:space="preserve">Representative data of </w:t>
      </w:r>
      <w:r w:rsidR="00434582">
        <w:rPr>
          <w:szCs w:val="24"/>
        </w:rPr>
        <w:t xml:space="preserve">two independent </w:t>
      </w:r>
      <w:r w:rsidR="00434582" w:rsidRPr="001C0B75">
        <w:rPr>
          <w:szCs w:val="24"/>
        </w:rPr>
        <w:t xml:space="preserve">experiments </w:t>
      </w:r>
      <w:r w:rsidR="00480571" w:rsidRPr="001C0B75">
        <w:rPr>
          <w:szCs w:val="24"/>
        </w:rPr>
        <w:t>(</w:t>
      </w:r>
      <w:r w:rsidR="00212D40" w:rsidRPr="001C0B75">
        <w:rPr>
          <w:szCs w:val="24"/>
        </w:rPr>
        <w:t>9-10</w:t>
      </w:r>
      <w:r w:rsidR="00480571" w:rsidRPr="001C0B75">
        <w:rPr>
          <w:szCs w:val="24"/>
        </w:rPr>
        <w:t xml:space="preserve"> mice per group) are shown as mean ± SD using Mann-Whitney </w:t>
      </w:r>
      <w:r w:rsidR="00480571" w:rsidRPr="001C0B75">
        <w:rPr>
          <w:i/>
          <w:iCs/>
          <w:szCs w:val="24"/>
        </w:rPr>
        <w:t>U</w:t>
      </w:r>
      <w:r w:rsidR="00480571" w:rsidRPr="001C0B75">
        <w:rPr>
          <w:szCs w:val="24"/>
        </w:rPr>
        <w:t xml:space="preserve"> test. ns P &gt; 0.05</w:t>
      </w:r>
      <w:r w:rsidR="00085E42" w:rsidRPr="001C0B75">
        <w:rPr>
          <w:szCs w:val="24"/>
        </w:rPr>
        <w:t>.</w:t>
      </w:r>
      <w:r w:rsidR="00085E42">
        <w:rPr>
          <w:szCs w:val="24"/>
        </w:rPr>
        <w:t xml:space="preserve"> </w:t>
      </w:r>
    </w:p>
    <w:p w14:paraId="14174CDB" w14:textId="3CEC44B7" w:rsidR="00DA4FB8" w:rsidRDefault="00DA4FB8" w:rsidP="00474326"/>
    <w:p w14:paraId="6F617529" w14:textId="77777777" w:rsidR="00E25E61" w:rsidRDefault="00E25E61" w:rsidP="00474326"/>
    <w:p w14:paraId="7A380119" w14:textId="77777777" w:rsidR="00E25E61" w:rsidRDefault="00E25E61" w:rsidP="00474326"/>
    <w:p w14:paraId="1472C3E1" w14:textId="0C18B980" w:rsidR="00E25E61" w:rsidRDefault="00E25E61" w:rsidP="00E25E61">
      <w:pPr>
        <w:spacing w:before="120" w:after="120"/>
        <w:jc w:val="both"/>
      </w:pPr>
      <w:bookmarkStart w:id="3" w:name="OLE_LINK3"/>
      <w:r w:rsidRPr="00E25E61">
        <w:lastRenderedPageBreak/>
        <w:drawing>
          <wp:inline distT="0" distB="0" distL="0" distR="0" wp14:anchorId="244FCE9B" wp14:editId="1F86A947">
            <wp:extent cx="5943600" cy="6229985"/>
            <wp:effectExtent l="0" t="0" r="0" b="0"/>
            <wp:docPr id="1592664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66434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2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70424" w14:textId="3D9EE98E" w:rsidR="001C022F" w:rsidRPr="001C0B75" w:rsidRDefault="00F7650B" w:rsidP="00085E42">
      <w:pPr>
        <w:spacing w:before="120" w:after="120"/>
        <w:jc w:val="both"/>
        <w:rPr>
          <w:szCs w:val="24"/>
        </w:rPr>
      </w:pPr>
      <w:bookmarkStart w:id="4" w:name="OLE_LINK4"/>
      <w:r w:rsidRPr="00F7650B">
        <w:t>Supplementary Figure</w:t>
      </w:r>
      <w:r w:rsidRPr="00F7650B" w:rsidDel="00F7650B">
        <w:t xml:space="preserve"> </w:t>
      </w:r>
      <w:r w:rsidR="00621E95">
        <w:t>5</w:t>
      </w:r>
      <w:bookmarkEnd w:id="3"/>
      <w:bookmarkEnd w:id="4"/>
      <w:r w:rsidR="00DA4FB8" w:rsidRPr="00AE2114">
        <w:t xml:space="preserve">: </w:t>
      </w:r>
      <w:r>
        <w:t>(A) Significant increase in the expression of NKG2A on circulating CD27</w:t>
      </w:r>
      <w:r w:rsidRPr="00F7650B">
        <w:rPr>
          <w:vertAlign w:val="superscript"/>
        </w:rPr>
        <w:t xml:space="preserve">high </w:t>
      </w:r>
      <w:r>
        <w:t xml:space="preserve">NK cell subset in EAE mice treated with ozanimod. (B) Unaltered expression of </w:t>
      </w:r>
      <w:r w:rsidR="00DA4FB8">
        <w:t xml:space="preserve">NKG2D on </w:t>
      </w:r>
      <w:r>
        <w:t xml:space="preserve">circulating </w:t>
      </w:r>
      <w:r w:rsidR="00DA516C">
        <w:t>CD27</w:t>
      </w:r>
      <w:r w:rsidR="00DA516C" w:rsidRPr="001F52F8">
        <w:rPr>
          <w:vertAlign w:val="superscript"/>
        </w:rPr>
        <w:t>high</w:t>
      </w:r>
      <w:r w:rsidR="00DA516C">
        <w:t xml:space="preserve"> NK cell </w:t>
      </w:r>
      <w:r>
        <w:t xml:space="preserve">subset in </w:t>
      </w:r>
      <w:r w:rsidR="00DA4FB8">
        <w:t xml:space="preserve">EAE mice treated with ozanimod. Insignificant changes in the expression of </w:t>
      </w:r>
      <w:r w:rsidR="00DA516C">
        <w:t xml:space="preserve">(C) </w:t>
      </w:r>
      <w:r w:rsidR="00DA4FB8" w:rsidRPr="00AE2114">
        <w:t xml:space="preserve">NKG2A </w:t>
      </w:r>
      <w:r w:rsidR="00DA4FB8">
        <w:t xml:space="preserve">and </w:t>
      </w:r>
      <w:r w:rsidR="00DA516C">
        <w:t xml:space="preserve">(D) </w:t>
      </w:r>
      <w:r w:rsidR="00DA4FB8">
        <w:t>NKG2D on CD27</w:t>
      </w:r>
      <w:r w:rsidR="00DA4FB8" w:rsidRPr="001F52F8">
        <w:rPr>
          <w:vertAlign w:val="superscript"/>
        </w:rPr>
        <w:t xml:space="preserve">low/- </w:t>
      </w:r>
      <w:r w:rsidR="00DA4FB8">
        <w:t>NK cell subset in the CNS of EAE mice treated with ozanimod</w:t>
      </w:r>
      <w:r w:rsidR="00DA516C">
        <w:t xml:space="preserve"> compared to untreated diseased mice</w:t>
      </w:r>
      <w:r w:rsidR="00DA4FB8">
        <w:t xml:space="preserve">. </w:t>
      </w:r>
      <w:r w:rsidR="00DA4FB8" w:rsidRPr="002768D3">
        <w:rPr>
          <w:szCs w:val="24"/>
        </w:rPr>
        <w:t xml:space="preserve">Representative data of </w:t>
      </w:r>
      <w:r w:rsidR="00434582">
        <w:rPr>
          <w:szCs w:val="24"/>
        </w:rPr>
        <w:t xml:space="preserve">two independent </w:t>
      </w:r>
      <w:r w:rsidR="00434582" w:rsidRPr="001C0B75">
        <w:rPr>
          <w:szCs w:val="24"/>
        </w:rPr>
        <w:t>experiments</w:t>
      </w:r>
      <w:r w:rsidR="00DA4FB8" w:rsidRPr="001C0B75">
        <w:rPr>
          <w:szCs w:val="24"/>
        </w:rPr>
        <w:t xml:space="preserve"> (</w:t>
      </w:r>
      <w:r w:rsidR="00085E42" w:rsidRPr="001C0B75">
        <w:rPr>
          <w:szCs w:val="24"/>
        </w:rPr>
        <w:t>9-10</w:t>
      </w:r>
      <w:r w:rsidR="00DA4FB8" w:rsidRPr="001C0B75">
        <w:rPr>
          <w:szCs w:val="24"/>
        </w:rPr>
        <w:t xml:space="preserve"> mice per group) are shown as mean ± SD using Mann-Whitney </w:t>
      </w:r>
      <w:r w:rsidR="00DA4FB8" w:rsidRPr="001C0B75">
        <w:rPr>
          <w:i/>
          <w:iCs/>
          <w:szCs w:val="24"/>
        </w:rPr>
        <w:t>U</w:t>
      </w:r>
      <w:r w:rsidR="00DA4FB8" w:rsidRPr="001C0B75">
        <w:rPr>
          <w:szCs w:val="24"/>
        </w:rPr>
        <w:t xml:space="preserve"> test. ns P &gt; 0.05, * P ≤ 0.05</w:t>
      </w:r>
      <w:r w:rsidR="00085E42" w:rsidRPr="001C0B75">
        <w:rPr>
          <w:szCs w:val="24"/>
        </w:rPr>
        <w:t xml:space="preserve">, </w:t>
      </w:r>
      <w:r w:rsidR="00085E42" w:rsidRPr="001C0B75">
        <w:t>*** P ≤ 0.001, **** P≤ 0.0001</w:t>
      </w:r>
      <w:r w:rsidR="00DA4FB8" w:rsidRPr="001C0B75">
        <w:rPr>
          <w:szCs w:val="24"/>
        </w:rPr>
        <w:t>.</w:t>
      </w:r>
      <w:r w:rsidR="00434582" w:rsidRPr="001C0B75">
        <w:rPr>
          <w:szCs w:val="24"/>
        </w:rPr>
        <w:t xml:space="preserve"> </w:t>
      </w:r>
    </w:p>
    <w:p w14:paraId="4F1EBA5A" w14:textId="7D1C9E2F" w:rsidR="00015D2E" w:rsidRDefault="00015D2E" w:rsidP="001C022F">
      <w:pPr>
        <w:spacing w:before="120" w:after="120"/>
        <w:jc w:val="both"/>
      </w:pPr>
    </w:p>
    <w:p w14:paraId="2AFF8D05" w14:textId="77777777" w:rsidR="00A56354" w:rsidRDefault="00A56354" w:rsidP="001C022F">
      <w:pPr>
        <w:spacing w:before="120" w:after="120"/>
        <w:jc w:val="both"/>
      </w:pPr>
    </w:p>
    <w:p w14:paraId="112A0FA2" w14:textId="77777777" w:rsidR="00A56354" w:rsidRDefault="00A56354" w:rsidP="001C022F">
      <w:pPr>
        <w:spacing w:before="120" w:after="120"/>
        <w:jc w:val="both"/>
      </w:pPr>
    </w:p>
    <w:p w14:paraId="46CD8424" w14:textId="08FE4E25" w:rsidR="00A56354" w:rsidRPr="00A56354" w:rsidRDefault="00A56354" w:rsidP="00A56354">
      <w:pPr>
        <w:spacing w:before="120" w:after="120"/>
        <w:jc w:val="both"/>
      </w:pPr>
      <w:r w:rsidRPr="00A56354">
        <w:lastRenderedPageBreak/>
        <w:drawing>
          <wp:inline distT="0" distB="0" distL="0" distR="0" wp14:anchorId="23DD7B44" wp14:editId="515F569F">
            <wp:extent cx="5943600" cy="3933190"/>
            <wp:effectExtent l="0" t="0" r="0" b="0"/>
            <wp:docPr id="827888234" name="Picture 1" descr="A comparison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88234" name="Picture 1" descr="A comparison of a graph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BAB5A" w14:textId="07619C8C" w:rsidR="008E22A5" w:rsidRDefault="00F7650B" w:rsidP="00474326">
      <w:pPr>
        <w:spacing w:before="120" w:after="120"/>
        <w:jc w:val="both"/>
        <w:rPr>
          <w:szCs w:val="24"/>
        </w:rPr>
      </w:pPr>
      <w:bookmarkStart w:id="5" w:name="OLE_LINK5"/>
      <w:r w:rsidRPr="00F7650B">
        <w:t>Supplementary Figure</w:t>
      </w:r>
      <w:r w:rsidRPr="00F7650B" w:rsidDel="00F7650B">
        <w:t xml:space="preserve"> </w:t>
      </w:r>
      <w:r w:rsidR="00621E95">
        <w:t>6</w:t>
      </w:r>
      <w:bookmarkEnd w:id="5"/>
      <w:r w:rsidR="00015D2E">
        <w:t>: Percentages of CD8</w:t>
      </w:r>
      <w:r w:rsidR="00015D2E" w:rsidRPr="009959DD">
        <w:rPr>
          <w:vertAlign w:val="superscript"/>
        </w:rPr>
        <w:t>+</w:t>
      </w:r>
      <w:r w:rsidR="00015D2E">
        <w:t xml:space="preserve"> T cells in the (A) blood </w:t>
      </w:r>
      <w:r w:rsidR="00FA0E65">
        <w:t>and</w:t>
      </w:r>
      <w:r w:rsidR="00015D2E">
        <w:t xml:space="preserve"> (B) CNS of EAE mice were not affected following the combined treatment of anti-NK1.1 </w:t>
      </w:r>
      <w:r w:rsidR="00D84A4F">
        <w:t xml:space="preserve">mAb </w:t>
      </w:r>
      <w:r w:rsidR="00015D2E">
        <w:t xml:space="preserve">and ozanimod compared to </w:t>
      </w:r>
      <w:r w:rsidR="00FA0E65" w:rsidRPr="001C0B75">
        <w:t xml:space="preserve">anti-NK1.1 </w:t>
      </w:r>
      <w:r w:rsidR="00D84A4F" w:rsidRPr="001C0B75">
        <w:t xml:space="preserve">mAb alone </w:t>
      </w:r>
      <w:r w:rsidR="00FA0E65" w:rsidRPr="001C0B75">
        <w:t xml:space="preserve">or isotype control-treated </w:t>
      </w:r>
      <w:r w:rsidR="00015D2E" w:rsidRPr="001C0B75">
        <w:t xml:space="preserve">groups. </w:t>
      </w:r>
      <w:r w:rsidR="00015D2E" w:rsidRPr="001C0B75">
        <w:rPr>
          <w:szCs w:val="24"/>
        </w:rPr>
        <w:t xml:space="preserve">Representative data of </w:t>
      </w:r>
      <w:r w:rsidR="00434582" w:rsidRPr="001C0B75">
        <w:rPr>
          <w:szCs w:val="24"/>
        </w:rPr>
        <w:t>two independent experiments</w:t>
      </w:r>
      <w:r w:rsidR="00015D2E" w:rsidRPr="001C0B75">
        <w:rPr>
          <w:szCs w:val="24"/>
        </w:rPr>
        <w:t xml:space="preserve"> (</w:t>
      </w:r>
      <w:r w:rsidR="00600CAA" w:rsidRPr="001C0B75">
        <w:rPr>
          <w:szCs w:val="24"/>
        </w:rPr>
        <w:t>7-10</w:t>
      </w:r>
      <w:r w:rsidR="00015D2E" w:rsidRPr="001C0B75">
        <w:rPr>
          <w:szCs w:val="24"/>
        </w:rPr>
        <w:t xml:space="preserve"> mice per group) are shown as mean ± SD using Mann-Whitney </w:t>
      </w:r>
      <w:r w:rsidR="00015D2E" w:rsidRPr="001C0B75">
        <w:rPr>
          <w:i/>
          <w:iCs/>
          <w:szCs w:val="24"/>
        </w:rPr>
        <w:t>U</w:t>
      </w:r>
      <w:r w:rsidR="00015D2E" w:rsidRPr="001C0B75">
        <w:rPr>
          <w:szCs w:val="24"/>
        </w:rPr>
        <w:t xml:space="preserve"> test. ns P &gt; 0.05, * P ≤ 0.05.</w:t>
      </w:r>
      <w:r w:rsidR="00015D2E" w:rsidRPr="002768D3">
        <w:rPr>
          <w:szCs w:val="24"/>
        </w:rPr>
        <w:t xml:space="preserve"> </w:t>
      </w:r>
    </w:p>
    <w:p w14:paraId="2CE0F766" w14:textId="77777777" w:rsidR="001C0B75" w:rsidRPr="008E22A5" w:rsidRDefault="001C0B75" w:rsidP="00474326">
      <w:pPr>
        <w:spacing w:before="120" w:after="120"/>
        <w:jc w:val="both"/>
        <w:rPr>
          <w:szCs w:val="24"/>
        </w:rPr>
      </w:pPr>
    </w:p>
    <w:p w14:paraId="4532BB85" w14:textId="2A3BF091" w:rsidR="00015D2E" w:rsidRDefault="00A924B7" w:rsidP="00474326">
      <w:r w:rsidRPr="00A924B7">
        <w:lastRenderedPageBreak/>
        <w:drawing>
          <wp:inline distT="0" distB="0" distL="0" distR="0" wp14:anchorId="5888BCF2" wp14:editId="59F7DFD7">
            <wp:extent cx="5613997" cy="7300595"/>
            <wp:effectExtent l="0" t="0" r="6350" b="0"/>
            <wp:docPr id="2121095029" name="Picture 1" descr="A collage of grap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095029" name="Picture 1" descr="A collage of graphs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23221" cy="73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7E330" w14:textId="3CB2A45D" w:rsidR="00015D2E" w:rsidRDefault="00F7650B" w:rsidP="00015D2E">
      <w:pPr>
        <w:jc w:val="both"/>
      </w:pPr>
      <w:r w:rsidRPr="00F7650B">
        <w:t>Supplementary Figure</w:t>
      </w:r>
      <w:r w:rsidRPr="00F7650B" w:rsidDel="00F7650B">
        <w:t xml:space="preserve"> </w:t>
      </w:r>
      <w:r w:rsidR="00621E95">
        <w:t>7</w:t>
      </w:r>
      <w:r w:rsidR="00015D2E" w:rsidRPr="00AE2114">
        <w:t xml:space="preserve">: </w:t>
      </w:r>
      <w:r w:rsidR="00015D2E">
        <w:t>Percentages of CD27</w:t>
      </w:r>
      <w:r w:rsidR="00015D2E" w:rsidRPr="001F52F8">
        <w:rPr>
          <w:vertAlign w:val="superscript"/>
        </w:rPr>
        <w:t xml:space="preserve">high </w:t>
      </w:r>
      <w:r w:rsidR="00015D2E">
        <w:t>and CD27</w:t>
      </w:r>
      <w:r w:rsidR="00015D2E" w:rsidRPr="001F52F8">
        <w:rPr>
          <w:vertAlign w:val="superscript"/>
        </w:rPr>
        <w:t xml:space="preserve">low/- </w:t>
      </w:r>
      <w:r w:rsidR="00015D2E">
        <w:t xml:space="preserve">NK cell subsets in the (A, B) blood </w:t>
      </w:r>
      <w:r w:rsidR="00AE7A7B">
        <w:t xml:space="preserve">and </w:t>
      </w:r>
      <w:r w:rsidR="00015D2E">
        <w:t>(C, D) CNS of EAE mice were not affected following the combined treatment of anti-NK1.1</w:t>
      </w:r>
      <w:r w:rsidR="00B25EA3">
        <w:t xml:space="preserve"> mAb</w:t>
      </w:r>
      <w:r w:rsidR="00015D2E">
        <w:t xml:space="preserve"> and ozanimod. </w:t>
      </w:r>
      <w:r w:rsidR="00015D2E" w:rsidRPr="002768D3">
        <w:rPr>
          <w:szCs w:val="24"/>
        </w:rPr>
        <w:t xml:space="preserve">Representative data of one single </w:t>
      </w:r>
      <w:r w:rsidR="00015D2E" w:rsidRPr="001C0B75">
        <w:rPr>
          <w:szCs w:val="24"/>
        </w:rPr>
        <w:t>experiment (</w:t>
      </w:r>
      <w:r w:rsidR="00600CAA" w:rsidRPr="001C0B75">
        <w:rPr>
          <w:szCs w:val="24"/>
        </w:rPr>
        <w:t>7-10</w:t>
      </w:r>
      <w:r w:rsidR="00015D2E" w:rsidRPr="001C0B75">
        <w:rPr>
          <w:szCs w:val="24"/>
        </w:rPr>
        <w:t xml:space="preserve"> mice per group) are shown as mean ± SD using Mann-Whitney </w:t>
      </w:r>
      <w:r w:rsidR="00015D2E" w:rsidRPr="001C0B75">
        <w:rPr>
          <w:i/>
          <w:iCs/>
          <w:szCs w:val="24"/>
        </w:rPr>
        <w:t>U</w:t>
      </w:r>
      <w:r w:rsidR="00015D2E" w:rsidRPr="001C0B75">
        <w:rPr>
          <w:szCs w:val="24"/>
        </w:rPr>
        <w:t xml:space="preserve"> test. ns P &gt; 0.05.</w:t>
      </w:r>
    </w:p>
    <w:p w14:paraId="2704DE61" w14:textId="3C312257" w:rsidR="00015D2E" w:rsidRDefault="00A924B7" w:rsidP="00C92218">
      <w:pPr>
        <w:jc w:val="center"/>
      </w:pPr>
      <w:r w:rsidRPr="00A924B7">
        <w:lastRenderedPageBreak/>
        <w:drawing>
          <wp:anchor distT="0" distB="0" distL="114300" distR="114300" simplePos="0" relativeHeight="251660288" behindDoc="0" locked="0" layoutInCell="1" allowOverlap="1" wp14:anchorId="43FF3B7F" wp14:editId="6C4D27F5">
            <wp:simplePos x="0" y="0"/>
            <wp:positionH relativeFrom="margin">
              <wp:align>center</wp:align>
            </wp:positionH>
            <wp:positionV relativeFrom="paragraph">
              <wp:posOffset>-304800</wp:posOffset>
            </wp:positionV>
            <wp:extent cx="7444740" cy="5200650"/>
            <wp:effectExtent l="0" t="0" r="3810" b="0"/>
            <wp:wrapNone/>
            <wp:docPr id="455686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686834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474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C971B0" w14:textId="345BC3A0" w:rsidR="008E22A5" w:rsidRDefault="008E22A5" w:rsidP="00C92218">
      <w:pPr>
        <w:jc w:val="center"/>
      </w:pPr>
    </w:p>
    <w:p w14:paraId="7715DE09" w14:textId="1773B6A4" w:rsidR="001C0B75" w:rsidRDefault="001C0B75" w:rsidP="008E22A5">
      <w:pPr>
        <w:spacing w:before="120" w:after="120"/>
        <w:jc w:val="both"/>
      </w:pPr>
    </w:p>
    <w:p w14:paraId="57FB725C" w14:textId="77777777" w:rsidR="001C0B75" w:rsidRDefault="001C0B75" w:rsidP="008E22A5">
      <w:pPr>
        <w:spacing w:before="120" w:after="120"/>
        <w:jc w:val="both"/>
      </w:pPr>
    </w:p>
    <w:p w14:paraId="301917A8" w14:textId="77777777" w:rsidR="001C0B75" w:rsidRDefault="001C0B75" w:rsidP="008E22A5">
      <w:pPr>
        <w:spacing w:before="120" w:after="120"/>
        <w:jc w:val="both"/>
      </w:pPr>
    </w:p>
    <w:p w14:paraId="0D48F3F1" w14:textId="77777777" w:rsidR="001C0B75" w:rsidRDefault="001C0B75" w:rsidP="008E22A5">
      <w:pPr>
        <w:spacing w:before="120" w:after="120"/>
        <w:jc w:val="both"/>
      </w:pPr>
    </w:p>
    <w:p w14:paraId="504FC3CB" w14:textId="77777777" w:rsidR="001C0B75" w:rsidRDefault="001C0B75" w:rsidP="008E22A5">
      <w:pPr>
        <w:spacing w:before="120" w:after="120"/>
        <w:jc w:val="both"/>
      </w:pPr>
    </w:p>
    <w:p w14:paraId="563A4672" w14:textId="77777777" w:rsidR="001C0B75" w:rsidRDefault="001C0B75" w:rsidP="008E22A5">
      <w:pPr>
        <w:spacing w:before="120" w:after="120"/>
        <w:jc w:val="both"/>
      </w:pPr>
    </w:p>
    <w:p w14:paraId="5B6EE64F" w14:textId="77777777" w:rsidR="001C0B75" w:rsidRDefault="001C0B75" w:rsidP="008E22A5">
      <w:pPr>
        <w:spacing w:before="120" w:after="120"/>
        <w:jc w:val="both"/>
      </w:pPr>
    </w:p>
    <w:p w14:paraId="616D620D" w14:textId="77777777" w:rsidR="001C0B75" w:rsidRDefault="001C0B75" w:rsidP="008E22A5">
      <w:pPr>
        <w:spacing w:before="120" w:after="120"/>
        <w:jc w:val="both"/>
      </w:pPr>
    </w:p>
    <w:p w14:paraId="050B5A2E" w14:textId="77777777" w:rsidR="001C0B75" w:rsidRDefault="001C0B75" w:rsidP="008E22A5">
      <w:pPr>
        <w:spacing w:before="120" w:after="120"/>
        <w:jc w:val="both"/>
      </w:pPr>
    </w:p>
    <w:p w14:paraId="56F2C70C" w14:textId="77777777" w:rsidR="001C0B75" w:rsidRDefault="001C0B75" w:rsidP="008E22A5">
      <w:pPr>
        <w:spacing w:before="120" w:after="120"/>
        <w:jc w:val="both"/>
      </w:pPr>
    </w:p>
    <w:p w14:paraId="1A067B80" w14:textId="77777777" w:rsidR="001C0B75" w:rsidRDefault="001C0B75" w:rsidP="008E22A5">
      <w:pPr>
        <w:spacing w:before="120" w:after="120"/>
        <w:jc w:val="both"/>
      </w:pPr>
    </w:p>
    <w:p w14:paraId="2E20F7D9" w14:textId="77777777" w:rsidR="001C0B75" w:rsidRDefault="001C0B75" w:rsidP="008E22A5">
      <w:pPr>
        <w:spacing w:before="120" w:after="120"/>
        <w:jc w:val="both"/>
      </w:pPr>
    </w:p>
    <w:p w14:paraId="0AAAF180" w14:textId="77777777" w:rsidR="001C0B75" w:rsidRDefault="001C0B75" w:rsidP="008E22A5">
      <w:pPr>
        <w:spacing w:before="120" w:after="120"/>
        <w:jc w:val="both"/>
      </w:pPr>
    </w:p>
    <w:p w14:paraId="155112FC" w14:textId="77777777" w:rsidR="001C0B75" w:rsidRDefault="001C0B75" w:rsidP="008E22A5">
      <w:pPr>
        <w:spacing w:before="120" w:after="120"/>
        <w:jc w:val="both"/>
      </w:pPr>
    </w:p>
    <w:p w14:paraId="60FFFA14" w14:textId="77777777" w:rsidR="001C0B75" w:rsidRDefault="001C0B75" w:rsidP="008E22A5">
      <w:pPr>
        <w:spacing w:before="120" w:after="120"/>
        <w:jc w:val="both"/>
      </w:pPr>
    </w:p>
    <w:p w14:paraId="6FA7DEC1" w14:textId="77777777" w:rsidR="001C0B75" w:rsidRDefault="001C0B75" w:rsidP="008E22A5">
      <w:pPr>
        <w:spacing w:before="120" w:after="120"/>
        <w:jc w:val="both"/>
      </w:pPr>
    </w:p>
    <w:p w14:paraId="2F375745" w14:textId="77777777" w:rsidR="00A924B7" w:rsidRDefault="00A924B7" w:rsidP="008E22A5">
      <w:pPr>
        <w:spacing w:before="120" w:after="120"/>
        <w:jc w:val="both"/>
      </w:pPr>
      <w:bookmarkStart w:id="6" w:name="OLE_LINK6"/>
    </w:p>
    <w:p w14:paraId="220AD28A" w14:textId="5E48F04B" w:rsidR="008E22A5" w:rsidRPr="002768D3" w:rsidRDefault="00F7650B" w:rsidP="008E22A5">
      <w:pPr>
        <w:spacing w:before="120" w:after="120"/>
        <w:jc w:val="both"/>
        <w:rPr>
          <w:szCs w:val="24"/>
        </w:rPr>
      </w:pPr>
      <w:r w:rsidRPr="00F7650B">
        <w:t>Supplementary Figure</w:t>
      </w:r>
      <w:r w:rsidRPr="00F7650B" w:rsidDel="00F7650B">
        <w:t xml:space="preserve"> </w:t>
      </w:r>
      <w:r w:rsidR="00621E95">
        <w:t>8</w:t>
      </w:r>
      <w:bookmarkEnd w:id="6"/>
      <w:r w:rsidR="008E22A5">
        <w:t>: Insignificant changes in the</w:t>
      </w:r>
      <w:r w:rsidR="008E22A5" w:rsidRPr="00AE2114">
        <w:t xml:space="preserve"> expression of </w:t>
      </w:r>
      <w:r w:rsidR="008E22A5">
        <w:t xml:space="preserve">(A) </w:t>
      </w:r>
      <w:r w:rsidR="008E22A5" w:rsidRPr="00AE2114">
        <w:t xml:space="preserve">NKG2A </w:t>
      </w:r>
      <w:r w:rsidR="008E22A5">
        <w:t>and (B) NKG2D on NK cells</w:t>
      </w:r>
      <w:r w:rsidR="00AE7A7B">
        <w:t xml:space="preserve"> </w:t>
      </w:r>
      <w:r w:rsidR="008E22A5">
        <w:t xml:space="preserve">in the blood of EAE mice following the combined treatment of anti-NK1.1 </w:t>
      </w:r>
      <w:r w:rsidR="00B25EA3">
        <w:t xml:space="preserve">mAb </w:t>
      </w:r>
      <w:r w:rsidR="008E22A5">
        <w:t>and ozanimod. Th</w:t>
      </w:r>
      <w:r w:rsidR="00AE7A7B">
        <w:t>is</w:t>
      </w:r>
      <w:r w:rsidR="008E22A5">
        <w:t xml:space="preserve"> combined treatment did not change the expression of (C) NKG2A and (D) NKG2D on CD27</w:t>
      </w:r>
      <w:r w:rsidR="008E22A5" w:rsidRPr="00F97A02">
        <w:rPr>
          <w:vertAlign w:val="superscript"/>
        </w:rPr>
        <w:t>high</w:t>
      </w:r>
      <w:r w:rsidR="008E22A5">
        <w:t xml:space="preserve"> NK cell subsets</w:t>
      </w:r>
      <w:r w:rsidR="00AE7A7B">
        <w:t xml:space="preserve"> or of (E) NKG2A in CD27</w:t>
      </w:r>
      <w:r w:rsidR="00AE7A7B">
        <w:rPr>
          <w:vertAlign w:val="superscript"/>
        </w:rPr>
        <w:t>low/-</w:t>
      </w:r>
      <w:r w:rsidR="00AE7A7B">
        <w:t xml:space="preserve"> NK cell subsets</w:t>
      </w:r>
      <w:r w:rsidR="008E22A5">
        <w:t xml:space="preserve"> in the blood. </w:t>
      </w:r>
      <w:r w:rsidR="00AE7A7B">
        <w:t>D</w:t>
      </w:r>
      <w:r w:rsidR="008E22A5">
        <w:t>ecreased expression of (F) NKG2D on CD27</w:t>
      </w:r>
      <w:r w:rsidR="008E22A5">
        <w:rPr>
          <w:vertAlign w:val="superscript"/>
        </w:rPr>
        <w:t>low/-</w:t>
      </w:r>
      <w:r w:rsidR="008E22A5">
        <w:t xml:space="preserve"> NK cell subsets following the combined treatment of anti-NK1.1 and ozanimod. </w:t>
      </w:r>
      <w:r w:rsidR="008E22A5" w:rsidRPr="002768D3">
        <w:rPr>
          <w:szCs w:val="24"/>
        </w:rPr>
        <w:t xml:space="preserve">Representative data of </w:t>
      </w:r>
      <w:r w:rsidR="00434582">
        <w:rPr>
          <w:szCs w:val="24"/>
        </w:rPr>
        <w:t xml:space="preserve">two independent </w:t>
      </w:r>
      <w:r w:rsidR="00434582" w:rsidRPr="001C0B75">
        <w:rPr>
          <w:szCs w:val="24"/>
        </w:rPr>
        <w:t>experiments</w:t>
      </w:r>
      <w:r w:rsidR="008E22A5" w:rsidRPr="001C0B75">
        <w:rPr>
          <w:szCs w:val="24"/>
        </w:rPr>
        <w:t xml:space="preserve"> (</w:t>
      </w:r>
      <w:r w:rsidR="00600CAA" w:rsidRPr="001C0B75">
        <w:rPr>
          <w:szCs w:val="24"/>
        </w:rPr>
        <w:t>7-10</w:t>
      </w:r>
      <w:r w:rsidR="008E22A5" w:rsidRPr="001C0B75">
        <w:rPr>
          <w:szCs w:val="24"/>
        </w:rPr>
        <w:t xml:space="preserve"> mice per group) are shown as mean ± SD using Mann-Whitney </w:t>
      </w:r>
      <w:r w:rsidR="008E22A5" w:rsidRPr="001C0B75">
        <w:rPr>
          <w:i/>
          <w:iCs/>
          <w:szCs w:val="24"/>
        </w:rPr>
        <w:t>U</w:t>
      </w:r>
      <w:r w:rsidR="008E22A5" w:rsidRPr="001C0B75">
        <w:rPr>
          <w:szCs w:val="24"/>
        </w:rPr>
        <w:t xml:space="preserve"> test. ns P &gt; 0.05, * P ≤ 0.05</w:t>
      </w:r>
      <w:r w:rsidR="00600CAA" w:rsidRPr="001C0B75">
        <w:rPr>
          <w:szCs w:val="24"/>
        </w:rPr>
        <w:t>,</w:t>
      </w:r>
      <w:r w:rsidR="00600CAA" w:rsidRPr="001C0B75">
        <w:t xml:space="preserve"> ** P ≤ 0.01, *** P ≤ 0.001</w:t>
      </w:r>
      <w:r w:rsidR="008E22A5" w:rsidRPr="001C0B75">
        <w:rPr>
          <w:szCs w:val="24"/>
        </w:rPr>
        <w:t>.</w:t>
      </w:r>
      <w:r w:rsidR="008E22A5" w:rsidRPr="002768D3">
        <w:rPr>
          <w:szCs w:val="24"/>
        </w:rPr>
        <w:t xml:space="preserve"> </w:t>
      </w:r>
    </w:p>
    <w:p w14:paraId="185EB362" w14:textId="0E0035A0" w:rsidR="008E22A5" w:rsidRDefault="00600CAA" w:rsidP="00C92218">
      <w:pPr>
        <w:jc w:val="center"/>
      </w:pPr>
      <w:r>
        <w:t xml:space="preserve"> </w:t>
      </w:r>
      <w:r w:rsidR="008E22A5">
        <w:t xml:space="preserve"> </w:t>
      </w:r>
    </w:p>
    <w:p w14:paraId="0AA0FAF7" w14:textId="77777777" w:rsidR="008E22A5" w:rsidRDefault="008E22A5" w:rsidP="00C92218">
      <w:pPr>
        <w:jc w:val="center"/>
      </w:pPr>
    </w:p>
    <w:sectPr w:rsidR="008E2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625"/>
    <w:rsid w:val="00015D2E"/>
    <w:rsid w:val="00085E42"/>
    <w:rsid w:val="000B4B4C"/>
    <w:rsid w:val="000D31C4"/>
    <w:rsid w:val="001A3C84"/>
    <w:rsid w:val="001B1339"/>
    <w:rsid w:val="001C022F"/>
    <w:rsid w:val="001C0B75"/>
    <w:rsid w:val="00203730"/>
    <w:rsid w:val="00212D40"/>
    <w:rsid w:val="00281625"/>
    <w:rsid w:val="00317D6D"/>
    <w:rsid w:val="003246F5"/>
    <w:rsid w:val="00325317"/>
    <w:rsid w:val="00334701"/>
    <w:rsid w:val="00377A11"/>
    <w:rsid w:val="00406F36"/>
    <w:rsid w:val="00434582"/>
    <w:rsid w:val="00474326"/>
    <w:rsid w:val="00480571"/>
    <w:rsid w:val="00480D2C"/>
    <w:rsid w:val="0059536D"/>
    <w:rsid w:val="005A46BA"/>
    <w:rsid w:val="00600CAA"/>
    <w:rsid w:val="00621E95"/>
    <w:rsid w:val="006B7800"/>
    <w:rsid w:val="00734D90"/>
    <w:rsid w:val="00813EA7"/>
    <w:rsid w:val="00846365"/>
    <w:rsid w:val="008A076A"/>
    <w:rsid w:val="008C33A2"/>
    <w:rsid w:val="008E22A5"/>
    <w:rsid w:val="00A56354"/>
    <w:rsid w:val="00A924B7"/>
    <w:rsid w:val="00AE7A7B"/>
    <w:rsid w:val="00AF4148"/>
    <w:rsid w:val="00B25EA3"/>
    <w:rsid w:val="00C8467A"/>
    <w:rsid w:val="00C92218"/>
    <w:rsid w:val="00D84A4F"/>
    <w:rsid w:val="00DA4FB8"/>
    <w:rsid w:val="00DA516C"/>
    <w:rsid w:val="00E25E61"/>
    <w:rsid w:val="00EC1FA6"/>
    <w:rsid w:val="00F7650B"/>
    <w:rsid w:val="00FA0E65"/>
    <w:rsid w:val="00FD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7141F"/>
  <w15:chartTrackingRefBased/>
  <w15:docId w15:val="{CF0672E8-3D81-477B-82A2-921AF003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21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A46B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3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C8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C8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7.png"/><Relationship Id="rId5" Type="http://schemas.openxmlformats.org/officeDocument/2006/relationships/image" Target="media/image2.emf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7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Youssef</dc:creator>
  <cp:keywords/>
  <dc:description/>
  <cp:lastModifiedBy>Doua Kamyan</cp:lastModifiedBy>
  <cp:revision>31</cp:revision>
  <dcterms:created xsi:type="dcterms:W3CDTF">2023-05-14T20:11:00Z</dcterms:created>
  <dcterms:modified xsi:type="dcterms:W3CDTF">2024-01-17T20:35:00Z</dcterms:modified>
</cp:coreProperties>
</file>